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B0D69" w:rsidRDefault="0065723A">
      <w:r w:rsidRPr="0065723A">
        <w:rPr>
          <w:lang w:val="en-US"/>
        </w:rPr>
        <w:t>Questionnaire</w:t>
      </w:r>
      <w:r>
        <w:t xml:space="preserve"> III</w:t>
      </w:r>
    </w:p>
    <w:p w:rsidR="0065723A" w:rsidRDefault="0065723A"/>
    <w:p w:rsidR="0065723A" w:rsidRDefault="0065723A">
      <w:pPr>
        <w:rPr>
          <w:rFonts w:ascii="Segoe UI" w:hAnsi="Segoe UI" w:cs="Segoe UI"/>
          <w:color w:val="0D0D0D"/>
          <w:shd w:val="clear" w:color="auto" w:fill="FFFFFF"/>
          <w:lang w:val="en-US"/>
        </w:rPr>
      </w:pPr>
      <w:r w:rsidRPr="0065723A">
        <w:rPr>
          <w:rFonts w:ascii="Segoe UI" w:hAnsi="Segoe UI" w:cs="Segoe UI"/>
          <w:color w:val="0D0D0D"/>
          <w:shd w:val="clear" w:color="auto" w:fill="FFFFFF"/>
          <w:lang w:val="en-US"/>
        </w:rPr>
        <w:t xml:space="preserve">1) </w:t>
      </w:r>
      <w:r w:rsidRPr="0065723A">
        <w:rPr>
          <w:rFonts w:ascii="Segoe UI" w:hAnsi="Segoe UI" w:cs="Segoe UI"/>
          <w:color w:val="0D0D0D"/>
          <w:shd w:val="clear" w:color="auto" w:fill="FFFFFF"/>
          <w:lang w:val="en-US"/>
        </w:rPr>
        <w:t>How well did you feel prepared for the surgery through the information session?</w:t>
      </w:r>
      <w:r>
        <w:rPr>
          <w:rFonts w:ascii="Segoe UI" w:hAnsi="Segoe UI" w:cs="Segoe UI"/>
          <w:color w:val="0D0D0D"/>
          <w:shd w:val="clear" w:color="auto" w:fill="FFFFFF"/>
          <w:lang w:val="en-US"/>
        </w:rPr>
        <w:t xml:space="preserve"> (Please check only once)</w:t>
      </w:r>
    </w:p>
    <w:p w:rsidR="0065723A" w:rsidRDefault="0065723A">
      <w:pPr>
        <w:rPr>
          <w:rFonts w:ascii="Segoe UI" w:hAnsi="Segoe UI" w:cs="Segoe UI"/>
          <w:color w:val="0D0D0D"/>
          <w:shd w:val="clear" w:color="auto" w:fill="FFFFFF"/>
          <w:lang w:val="en-US"/>
        </w:rPr>
      </w:pPr>
    </w:p>
    <w:p w:rsidR="0065723A" w:rsidRPr="0065723A" w:rsidRDefault="0065723A" w:rsidP="0065723A">
      <w:pPr>
        <w:rPr>
          <w:rFonts w:eastAsia="Arial Unicode MS" w:cs="Arial Unicode MS"/>
          <w:i/>
          <w:iCs/>
          <w:lang w:val="en-US"/>
        </w:rPr>
      </w:pP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ascii="Arial Unicode MS" w:eastAsia="Arial Unicode MS" w:hAnsi="Arial Unicode MS" w:cs="Arial Unicode MS"/>
          <w:lang w:val="en-US"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>very well</w:t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ascii="Arial Unicode MS" w:eastAsia="Arial Unicode MS" w:hAnsi="Arial Unicode MS" w:cs="Arial Unicode MS"/>
          <w:lang w:val="en-US"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>well</w:t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eastAsia="Arial Unicode MS" w:cs="Arial Unicode MS"/>
          <w:i/>
          <w:iCs/>
          <w:lang w:val="en-US"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>sa</w:t>
      </w:r>
      <w:r>
        <w:rPr>
          <w:rFonts w:eastAsia="Arial Unicode MS" w:cs="Arial Unicode MS"/>
          <w:i/>
          <w:iCs/>
          <w:lang w:val="en-US"/>
        </w:rPr>
        <w:t>tisfyingly</w:t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ascii="Arial Unicode MS" w:eastAsia="Arial Unicode MS" w:hAnsi="Arial Unicode MS" w:cs="Arial Unicode MS"/>
          <w:lang w:val="en-US"/>
        </w:rPr>
        <w:t xml:space="preserve"> </w:t>
      </w:r>
      <w:r>
        <w:rPr>
          <w:rFonts w:eastAsia="Arial Unicode MS" w:cs="Arial Unicode MS"/>
          <w:i/>
          <w:iCs/>
          <w:lang w:val="en-US"/>
        </w:rPr>
        <w:t>sufficiently</w:t>
      </w:r>
      <w:r w:rsidRPr="0065723A">
        <w:rPr>
          <w:rFonts w:eastAsia="Arial Unicode MS" w:cs="Arial Unicode MS"/>
          <w:i/>
          <w:iCs/>
          <w:lang w:val="en-US"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ab/>
      </w:r>
    </w:p>
    <w:p w:rsidR="0065723A" w:rsidRDefault="0065723A" w:rsidP="0065723A">
      <w:pPr>
        <w:rPr>
          <w:rFonts w:eastAsia="Arial Unicode MS" w:cs="Arial Unicode MS"/>
          <w:i/>
          <w:iCs/>
        </w:rPr>
      </w:pPr>
      <w:r w:rsidRPr="00601B16">
        <w:rPr>
          <w:rFonts w:ascii="Arial Unicode MS" w:eastAsia="Arial Unicode MS" w:hAnsi="Arial Unicode MS" w:cs="Arial Unicode MS" w:hint="eastAsia"/>
        </w:rPr>
        <w:t></w:t>
      </w:r>
      <w:r w:rsidRPr="00601B16">
        <w:rPr>
          <w:rFonts w:eastAsia="Arial Unicode MS" w:cs="Arial Unicode MS"/>
          <w:i/>
          <w:iCs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>insufficiently</w:t>
      </w:r>
    </w:p>
    <w:p w:rsidR="0065723A" w:rsidRDefault="0065723A" w:rsidP="0065723A">
      <w:pPr>
        <w:rPr>
          <w:rFonts w:eastAsia="Arial Unicode MS" w:cs="Arial Unicode MS"/>
          <w:i/>
          <w:iCs/>
        </w:rPr>
      </w:pPr>
    </w:p>
    <w:p w:rsidR="0065723A" w:rsidRDefault="0065723A" w:rsidP="0065723A">
      <w:pPr>
        <w:jc w:val="both"/>
        <w:rPr>
          <w:rFonts w:ascii="Segoe UI" w:hAnsi="Segoe UI" w:cs="Segoe UI"/>
          <w:color w:val="0D0D0D"/>
          <w:shd w:val="clear" w:color="auto" w:fill="FFFFFF"/>
          <w:lang w:val="en-US"/>
        </w:rPr>
      </w:pPr>
      <w:r w:rsidRPr="0065723A">
        <w:rPr>
          <w:rFonts w:eastAsia="Arial Unicode MS" w:cs="Arial Unicode MS"/>
          <w:lang w:val="en-US"/>
        </w:rPr>
        <w:t>2)</w:t>
      </w:r>
      <w:r w:rsidRPr="0065723A">
        <w:rPr>
          <w:rFonts w:eastAsia="Arial Unicode MS" w:cs="Arial Unicode MS"/>
          <w:i/>
          <w:iCs/>
          <w:lang w:val="en-US"/>
        </w:rPr>
        <w:t xml:space="preserve"> </w:t>
      </w:r>
      <w:r w:rsidRPr="0065723A">
        <w:rPr>
          <w:rFonts w:ascii="Segoe UI" w:hAnsi="Segoe UI" w:cs="Segoe UI"/>
          <w:color w:val="0D0D0D"/>
          <w:shd w:val="clear" w:color="auto" w:fill="FFFFFF"/>
          <w:lang w:val="en-US"/>
        </w:rPr>
        <w:t>How satisfied were you with the information session?</w:t>
      </w:r>
      <w:r>
        <w:rPr>
          <w:rFonts w:ascii="Segoe UI" w:hAnsi="Segoe UI" w:cs="Segoe UI"/>
          <w:color w:val="0D0D0D"/>
          <w:shd w:val="clear" w:color="auto" w:fill="FFFFFF"/>
          <w:lang w:val="en-US"/>
        </w:rPr>
        <w:t xml:space="preserve"> </w:t>
      </w:r>
      <w:r>
        <w:rPr>
          <w:rFonts w:ascii="Segoe UI" w:hAnsi="Segoe UI" w:cs="Segoe UI"/>
          <w:color w:val="0D0D0D"/>
          <w:shd w:val="clear" w:color="auto" w:fill="FFFFFF"/>
          <w:lang w:val="en-US"/>
        </w:rPr>
        <w:t>(Please check only once)</w:t>
      </w:r>
    </w:p>
    <w:p w:rsidR="0065723A" w:rsidRDefault="0065723A" w:rsidP="0065723A">
      <w:pPr>
        <w:jc w:val="both"/>
        <w:rPr>
          <w:lang w:val="en-US"/>
        </w:rPr>
      </w:pPr>
    </w:p>
    <w:p w:rsidR="0065723A" w:rsidRPr="0065723A" w:rsidRDefault="0065723A" w:rsidP="0065723A">
      <w:pPr>
        <w:rPr>
          <w:rFonts w:eastAsia="Arial Unicode MS" w:cs="Arial Unicode MS"/>
          <w:i/>
          <w:iCs/>
          <w:lang w:val="en-US"/>
        </w:rPr>
      </w:pP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ascii="Arial Unicode MS" w:eastAsia="Arial Unicode MS" w:hAnsi="Arial Unicode MS" w:cs="Arial Unicode MS"/>
          <w:lang w:val="en-US"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>very well</w:t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ascii="Arial Unicode MS" w:eastAsia="Arial Unicode MS" w:hAnsi="Arial Unicode MS" w:cs="Arial Unicode MS"/>
          <w:lang w:val="en-US"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>well</w:t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eastAsia="Arial Unicode MS" w:cs="Arial Unicode MS"/>
          <w:i/>
          <w:iCs/>
          <w:lang w:val="en-US"/>
        </w:rPr>
        <w:t xml:space="preserve"> sa</w:t>
      </w:r>
      <w:r>
        <w:rPr>
          <w:rFonts w:eastAsia="Arial Unicode MS" w:cs="Arial Unicode MS"/>
          <w:i/>
          <w:iCs/>
          <w:lang w:val="en-US"/>
        </w:rPr>
        <w:t>tisfyingly</w:t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ascii="Arial Unicode MS" w:eastAsia="Arial Unicode MS" w:hAnsi="Arial Unicode MS" w:cs="Arial Unicode MS"/>
          <w:lang w:val="en-US"/>
        </w:rPr>
        <w:t xml:space="preserve"> </w:t>
      </w:r>
      <w:r>
        <w:rPr>
          <w:rFonts w:eastAsia="Arial Unicode MS" w:cs="Arial Unicode MS"/>
          <w:i/>
          <w:iCs/>
          <w:lang w:val="en-US"/>
        </w:rPr>
        <w:t>sufficiently</w:t>
      </w:r>
      <w:r w:rsidRPr="0065723A">
        <w:rPr>
          <w:rFonts w:eastAsia="Arial Unicode MS" w:cs="Arial Unicode MS"/>
          <w:i/>
          <w:iCs/>
          <w:lang w:val="en-US"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ab/>
      </w:r>
    </w:p>
    <w:p w:rsidR="0065723A" w:rsidRDefault="0065723A" w:rsidP="0065723A">
      <w:pPr>
        <w:jc w:val="both"/>
        <w:rPr>
          <w:rFonts w:eastAsia="Arial Unicode MS" w:cs="Arial Unicode MS"/>
          <w:i/>
          <w:iCs/>
          <w:lang w:val="en-US"/>
        </w:rPr>
      </w:pPr>
      <w:r w:rsidRPr="00601B16">
        <w:rPr>
          <w:rFonts w:ascii="Arial Unicode MS" w:eastAsia="Arial Unicode MS" w:hAnsi="Arial Unicode MS" w:cs="Arial Unicode MS" w:hint="eastAsia"/>
        </w:rPr>
        <w:t></w:t>
      </w:r>
      <w:r w:rsidRPr="00601B16">
        <w:rPr>
          <w:rFonts w:eastAsia="Arial Unicode MS" w:cs="Arial Unicode MS"/>
          <w:i/>
          <w:iCs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>insufficiently</w:t>
      </w:r>
    </w:p>
    <w:p w:rsidR="0065723A" w:rsidRDefault="0065723A" w:rsidP="0065723A">
      <w:pPr>
        <w:jc w:val="both"/>
        <w:rPr>
          <w:rFonts w:eastAsia="Arial Unicode MS" w:cs="Arial Unicode MS"/>
          <w:i/>
          <w:iCs/>
          <w:lang w:val="en-US"/>
        </w:rPr>
      </w:pPr>
    </w:p>
    <w:p w:rsidR="0065723A" w:rsidRDefault="0065723A" w:rsidP="0065723A">
      <w:pPr>
        <w:jc w:val="both"/>
        <w:rPr>
          <w:rFonts w:ascii="Segoe UI" w:hAnsi="Segoe UI" w:cs="Segoe UI"/>
          <w:color w:val="0D0D0D"/>
          <w:shd w:val="clear" w:color="auto" w:fill="FFFFFF"/>
          <w:lang w:val="en-US"/>
        </w:rPr>
      </w:pPr>
      <w:r>
        <w:rPr>
          <w:rFonts w:eastAsia="Arial Unicode MS" w:cs="Arial Unicode MS"/>
          <w:lang w:val="en-US"/>
        </w:rPr>
        <w:t xml:space="preserve">3) </w:t>
      </w:r>
      <w:r w:rsidRPr="0065723A">
        <w:rPr>
          <w:rFonts w:ascii="Segoe UI" w:hAnsi="Segoe UI" w:cs="Segoe UI"/>
          <w:color w:val="0D0D0D"/>
          <w:shd w:val="clear" w:color="auto" w:fill="FFFFFF"/>
          <w:lang w:val="en-US"/>
        </w:rPr>
        <w:t xml:space="preserve">How well did the information session reduce your </w:t>
      </w:r>
      <w:r>
        <w:rPr>
          <w:rFonts w:ascii="Segoe UI" w:hAnsi="Segoe UI" w:cs="Segoe UI"/>
          <w:color w:val="0D0D0D"/>
          <w:shd w:val="clear" w:color="auto" w:fill="FFFFFF"/>
          <w:lang w:val="en-US"/>
        </w:rPr>
        <w:t>anxiety</w:t>
      </w:r>
      <w:r w:rsidRPr="0065723A">
        <w:rPr>
          <w:rFonts w:ascii="Segoe UI" w:hAnsi="Segoe UI" w:cs="Segoe UI"/>
          <w:color w:val="0D0D0D"/>
          <w:shd w:val="clear" w:color="auto" w:fill="FFFFFF"/>
          <w:lang w:val="en-US"/>
        </w:rPr>
        <w:t xml:space="preserve"> of the surgery?</w:t>
      </w:r>
      <w:r>
        <w:rPr>
          <w:rFonts w:ascii="Segoe UI" w:hAnsi="Segoe UI" w:cs="Segoe UI"/>
          <w:color w:val="0D0D0D"/>
          <w:shd w:val="clear" w:color="auto" w:fill="FFFFFF"/>
          <w:lang w:val="en-US"/>
        </w:rPr>
        <w:t xml:space="preserve"> </w:t>
      </w:r>
      <w:r>
        <w:rPr>
          <w:rFonts w:ascii="Segoe UI" w:hAnsi="Segoe UI" w:cs="Segoe UI"/>
          <w:color w:val="0D0D0D"/>
          <w:shd w:val="clear" w:color="auto" w:fill="FFFFFF"/>
          <w:lang w:val="en-US"/>
        </w:rPr>
        <w:t>(Please check only once)</w:t>
      </w:r>
    </w:p>
    <w:p w:rsidR="0065723A" w:rsidRDefault="0065723A" w:rsidP="0065723A">
      <w:pPr>
        <w:jc w:val="both"/>
        <w:rPr>
          <w:rFonts w:ascii="Segoe UI" w:hAnsi="Segoe UI" w:cs="Segoe UI"/>
          <w:color w:val="0D0D0D"/>
          <w:shd w:val="clear" w:color="auto" w:fill="FFFFFF"/>
          <w:lang w:val="en-US"/>
        </w:rPr>
      </w:pPr>
    </w:p>
    <w:p w:rsidR="0065723A" w:rsidRPr="0065723A" w:rsidRDefault="0065723A" w:rsidP="0065723A">
      <w:pPr>
        <w:rPr>
          <w:rFonts w:eastAsia="Arial Unicode MS" w:cs="Arial Unicode MS"/>
          <w:i/>
          <w:iCs/>
          <w:lang w:val="en-US"/>
        </w:rPr>
      </w:pP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ascii="Arial Unicode MS" w:eastAsia="Arial Unicode MS" w:hAnsi="Arial Unicode MS" w:cs="Arial Unicode MS"/>
          <w:lang w:val="en-US"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>very well</w:t>
      </w:r>
      <w:r>
        <w:rPr>
          <w:rFonts w:eastAsia="Arial Unicode MS" w:cs="Arial Unicode MS"/>
          <w:i/>
          <w:iCs/>
          <w:lang w:val="en-US"/>
        </w:rPr>
        <w:t>/no anxiety</w:t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ascii="Arial Unicode MS" w:eastAsia="Arial Unicode MS" w:hAnsi="Arial Unicode MS" w:cs="Arial Unicode MS"/>
          <w:lang w:val="en-US"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>well</w:t>
      </w:r>
      <w:r w:rsidRPr="0065723A">
        <w:rPr>
          <w:rFonts w:eastAsia="Arial Unicode MS" w:cs="Arial Unicode MS"/>
          <w:i/>
          <w:iCs/>
          <w:lang w:val="en-US"/>
        </w:rPr>
        <w:tab/>
      </w:r>
      <w:r>
        <w:rPr>
          <w:rFonts w:eastAsia="Arial Unicode MS" w:cs="Arial Unicode MS"/>
          <w:i/>
          <w:iCs/>
          <w:lang w:val="en-US"/>
        </w:rPr>
        <w:t>/slight anxiety but optimistic</w:t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eastAsia="Arial Unicode MS" w:cs="Arial Unicode MS"/>
          <w:i/>
          <w:iCs/>
          <w:lang w:val="en-US"/>
        </w:rPr>
        <w:t xml:space="preserve"> sa</w:t>
      </w:r>
      <w:r>
        <w:rPr>
          <w:rFonts w:eastAsia="Arial Unicode MS" w:cs="Arial Unicode MS"/>
          <w:i/>
          <w:iCs/>
          <w:lang w:val="en-US"/>
        </w:rPr>
        <w:t>tisfyingly</w:t>
      </w:r>
      <w:r>
        <w:rPr>
          <w:rFonts w:eastAsia="Arial Unicode MS" w:cs="Arial Unicode MS"/>
          <w:i/>
          <w:iCs/>
          <w:lang w:val="en-US"/>
        </w:rPr>
        <w:t>/hesitating but convinced</w:t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eastAsia="Arial Unicode MS" w:cs="Arial Unicode MS"/>
          <w:i/>
          <w:iCs/>
          <w:lang w:val="en-US"/>
        </w:rPr>
        <w:tab/>
      </w:r>
      <w:r w:rsidRPr="0065723A">
        <w:rPr>
          <w:rFonts w:ascii="Arial Unicode MS" w:eastAsia="Arial Unicode MS" w:hAnsi="Arial Unicode MS" w:cs="Arial Unicode MS" w:hint="eastAsia"/>
          <w:lang w:val="en-US"/>
        </w:rPr>
        <w:t></w:t>
      </w:r>
      <w:r w:rsidRPr="0065723A">
        <w:rPr>
          <w:rFonts w:ascii="Arial Unicode MS" w:eastAsia="Arial Unicode MS" w:hAnsi="Arial Unicode MS" w:cs="Arial Unicode MS"/>
          <w:lang w:val="en-US"/>
        </w:rPr>
        <w:t xml:space="preserve"> </w:t>
      </w:r>
      <w:r>
        <w:rPr>
          <w:rFonts w:eastAsia="Arial Unicode MS" w:cs="Arial Unicode MS"/>
          <w:i/>
          <w:iCs/>
          <w:lang w:val="en-US"/>
        </w:rPr>
        <w:t>sufficiently</w:t>
      </w:r>
      <w:r>
        <w:rPr>
          <w:rFonts w:eastAsia="Arial Unicode MS" w:cs="Arial Unicode MS"/>
          <w:i/>
          <w:iCs/>
          <w:lang w:val="en-US"/>
        </w:rPr>
        <w:t>/hesitating</w:t>
      </w:r>
      <w:r w:rsidRPr="0065723A">
        <w:rPr>
          <w:rFonts w:eastAsia="Arial Unicode MS" w:cs="Arial Unicode MS"/>
          <w:i/>
          <w:iCs/>
          <w:lang w:val="en-US"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ab/>
      </w:r>
    </w:p>
    <w:p w:rsidR="0065723A" w:rsidRPr="0065723A" w:rsidRDefault="0065723A" w:rsidP="0065723A">
      <w:pPr>
        <w:jc w:val="both"/>
        <w:rPr>
          <w:lang w:val="en-US"/>
        </w:rPr>
      </w:pPr>
      <w:r w:rsidRPr="00601B16">
        <w:rPr>
          <w:rFonts w:ascii="Arial Unicode MS" w:eastAsia="Arial Unicode MS" w:hAnsi="Arial Unicode MS" w:cs="Arial Unicode MS" w:hint="eastAsia"/>
        </w:rPr>
        <w:t></w:t>
      </w:r>
      <w:r w:rsidRPr="00601B16">
        <w:rPr>
          <w:rFonts w:eastAsia="Arial Unicode MS" w:cs="Arial Unicode MS"/>
          <w:i/>
          <w:iCs/>
        </w:rPr>
        <w:t xml:space="preserve"> </w:t>
      </w:r>
      <w:r w:rsidRPr="0065723A">
        <w:rPr>
          <w:rFonts w:eastAsia="Arial Unicode MS" w:cs="Arial Unicode MS"/>
          <w:i/>
          <w:iCs/>
          <w:lang w:val="en-US"/>
        </w:rPr>
        <w:t>insufficiently</w:t>
      </w:r>
      <w:r>
        <w:rPr>
          <w:rFonts w:eastAsia="Arial Unicode MS" w:cs="Arial Unicode MS"/>
          <w:i/>
          <w:iCs/>
          <w:lang w:val="en-US"/>
        </w:rPr>
        <w:t>/reluctant</w:t>
      </w:r>
    </w:p>
    <w:sectPr w:rsidR="0065723A" w:rsidRPr="0065723A" w:rsidSect="0029396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40B22"/>
    <w:multiLevelType w:val="multilevel"/>
    <w:tmpl w:val="ABAEE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28375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23A"/>
    <w:rsid w:val="000216C1"/>
    <w:rsid w:val="0004216B"/>
    <w:rsid w:val="0004511E"/>
    <w:rsid w:val="00051CAF"/>
    <w:rsid w:val="00051F53"/>
    <w:rsid w:val="0005503D"/>
    <w:rsid w:val="0008589E"/>
    <w:rsid w:val="000931CB"/>
    <w:rsid w:val="00093C89"/>
    <w:rsid w:val="000A0051"/>
    <w:rsid w:val="000A2265"/>
    <w:rsid w:val="000A48E5"/>
    <w:rsid w:val="000A6876"/>
    <w:rsid w:val="000C0BA7"/>
    <w:rsid w:val="000C7058"/>
    <w:rsid w:val="000F0B4D"/>
    <w:rsid w:val="000F282A"/>
    <w:rsid w:val="000F5B75"/>
    <w:rsid w:val="00111983"/>
    <w:rsid w:val="00145778"/>
    <w:rsid w:val="00153CB9"/>
    <w:rsid w:val="001704C1"/>
    <w:rsid w:val="00177EC5"/>
    <w:rsid w:val="00181656"/>
    <w:rsid w:val="00183DE7"/>
    <w:rsid w:val="00195ADE"/>
    <w:rsid w:val="001B54D7"/>
    <w:rsid w:val="001C1AA0"/>
    <w:rsid w:val="001C33FF"/>
    <w:rsid w:val="001E2064"/>
    <w:rsid w:val="001E3A10"/>
    <w:rsid w:val="001F0B47"/>
    <w:rsid w:val="001F5E80"/>
    <w:rsid w:val="00203A6E"/>
    <w:rsid w:val="00225099"/>
    <w:rsid w:val="00231A15"/>
    <w:rsid w:val="0026742A"/>
    <w:rsid w:val="002825B7"/>
    <w:rsid w:val="0029396B"/>
    <w:rsid w:val="00310A23"/>
    <w:rsid w:val="00320306"/>
    <w:rsid w:val="00345AF3"/>
    <w:rsid w:val="00365944"/>
    <w:rsid w:val="0037199C"/>
    <w:rsid w:val="00382C91"/>
    <w:rsid w:val="00395A5C"/>
    <w:rsid w:val="00395C85"/>
    <w:rsid w:val="003A65A8"/>
    <w:rsid w:val="003A715E"/>
    <w:rsid w:val="003B0D69"/>
    <w:rsid w:val="003C3EEF"/>
    <w:rsid w:val="003E01FA"/>
    <w:rsid w:val="003E18D6"/>
    <w:rsid w:val="003E309A"/>
    <w:rsid w:val="003F10D8"/>
    <w:rsid w:val="00420573"/>
    <w:rsid w:val="00427CF2"/>
    <w:rsid w:val="0044502C"/>
    <w:rsid w:val="00454BAF"/>
    <w:rsid w:val="00455D7A"/>
    <w:rsid w:val="00470025"/>
    <w:rsid w:val="0047357A"/>
    <w:rsid w:val="00482C5D"/>
    <w:rsid w:val="0049272E"/>
    <w:rsid w:val="004C3172"/>
    <w:rsid w:val="004D43E4"/>
    <w:rsid w:val="004D67CB"/>
    <w:rsid w:val="005240DF"/>
    <w:rsid w:val="0054691F"/>
    <w:rsid w:val="005532AA"/>
    <w:rsid w:val="00572713"/>
    <w:rsid w:val="00576CF5"/>
    <w:rsid w:val="00595234"/>
    <w:rsid w:val="005A62A4"/>
    <w:rsid w:val="005C42BE"/>
    <w:rsid w:val="005D2AA7"/>
    <w:rsid w:val="005D2B24"/>
    <w:rsid w:val="005E31C8"/>
    <w:rsid w:val="005F3313"/>
    <w:rsid w:val="00611304"/>
    <w:rsid w:val="00612D13"/>
    <w:rsid w:val="0065723A"/>
    <w:rsid w:val="00662CC4"/>
    <w:rsid w:val="00665D80"/>
    <w:rsid w:val="006A1530"/>
    <w:rsid w:val="006D773B"/>
    <w:rsid w:val="006E007B"/>
    <w:rsid w:val="00716641"/>
    <w:rsid w:val="00740205"/>
    <w:rsid w:val="007427AD"/>
    <w:rsid w:val="00742C6A"/>
    <w:rsid w:val="00751087"/>
    <w:rsid w:val="007628FF"/>
    <w:rsid w:val="007653DD"/>
    <w:rsid w:val="007823FA"/>
    <w:rsid w:val="00786665"/>
    <w:rsid w:val="007C2C1E"/>
    <w:rsid w:val="007D0C22"/>
    <w:rsid w:val="007E09B8"/>
    <w:rsid w:val="00810C8F"/>
    <w:rsid w:val="0084066D"/>
    <w:rsid w:val="00844083"/>
    <w:rsid w:val="00853CF5"/>
    <w:rsid w:val="0086308D"/>
    <w:rsid w:val="00896D20"/>
    <w:rsid w:val="008B601D"/>
    <w:rsid w:val="008C0B41"/>
    <w:rsid w:val="008C2D65"/>
    <w:rsid w:val="009022A3"/>
    <w:rsid w:val="00903B57"/>
    <w:rsid w:val="009274A9"/>
    <w:rsid w:val="009304D1"/>
    <w:rsid w:val="00931650"/>
    <w:rsid w:val="00937AC7"/>
    <w:rsid w:val="0094298F"/>
    <w:rsid w:val="009472AA"/>
    <w:rsid w:val="009674BD"/>
    <w:rsid w:val="009A3C09"/>
    <w:rsid w:val="009A660C"/>
    <w:rsid w:val="009B26C3"/>
    <w:rsid w:val="009C3CCF"/>
    <w:rsid w:val="009C75B3"/>
    <w:rsid w:val="009D4846"/>
    <w:rsid w:val="009D5492"/>
    <w:rsid w:val="00A06180"/>
    <w:rsid w:val="00A13007"/>
    <w:rsid w:val="00A228D7"/>
    <w:rsid w:val="00A2738F"/>
    <w:rsid w:val="00A34321"/>
    <w:rsid w:val="00A37512"/>
    <w:rsid w:val="00A37F18"/>
    <w:rsid w:val="00A6369A"/>
    <w:rsid w:val="00A74D6D"/>
    <w:rsid w:val="00AB6856"/>
    <w:rsid w:val="00AE1A3F"/>
    <w:rsid w:val="00AE7AED"/>
    <w:rsid w:val="00B06AA1"/>
    <w:rsid w:val="00B07E61"/>
    <w:rsid w:val="00B307BF"/>
    <w:rsid w:val="00B64B29"/>
    <w:rsid w:val="00B65883"/>
    <w:rsid w:val="00BA44AB"/>
    <w:rsid w:val="00BA4EA6"/>
    <w:rsid w:val="00BB6429"/>
    <w:rsid w:val="00BE62E0"/>
    <w:rsid w:val="00C27E12"/>
    <w:rsid w:val="00C30598"/>
    <w:rsid w:val="00C35EE7"/>
    <w:rsid w:val="00C37960"/>
    <w:rsid w:val="00C4093F"/>
    <w:rsid w:val="00C42AF5"/>
    <w:rsid w:val="00C54C6F"/>
    <w:rsid w:val="00C624FF"/>
    <w:rsid w:val="00C7442E"/>
    <w:rsid w:val="00C759A3"/>
    <w:rsid w:val="00C75E58"/>
    <w:rsid w:val="00C944CF"/>
    <w:rsid w:val="00CD0273"/>
    <w:rsid w:val="00CD758E"/>
    <w:rsid w:val="00CE5C1A"/>
    <w:rsid w:val="00CE7F72"/>
    <w:rsid w:val="00D160E2"/>
    <w:rsid w:val="00D17C34"/>
    <w:rsid w:val="00D25979"/>
    <w:rsid w:val="00D41142"/>
    <w:rsid w:val="00D43EBA"/>
    <w:rsid w:val="00D76D24"/>
    <w:rsid w:val="00D956C3"/>
    <w:rsid w:val="00DB6B4C"/>
    <w:rsid w:val="00DD0B75"/>
    <w:rsid w:val="00DF19B5"/>
    <w:rsid w:val="00E20F16"/>
    <w:rsid w:val="00E22876"/>
    <w:rsid w:val="00E24D0B"/>
    <w:rsid w:val="00E263F2"/>
    <w:rsid w:val="00E27A95"/>
    <w:rsid w:val="00E314D3"/>
    <w:rsid w:val="00E4799B"/>
    <w:rsid w:val="00E64A5B"/>
    <w:rsid w:val="00E933AF"/>
    <w:rsid w:val="00E97449"/>
    <w:rsid w:val="00EA5A83"/>
    <w:rsid w:val="00EB6265"/>
    <w:rsid w:val="00ED75EC"/>
    <w:rsid w:val="00EE081E"/>
    <w:rsid w:val="00EF1C32"/>
    <w:rsid w:val="00F27A7C"/>
    <w:rsid w:val="00F47E5E"/>
    <w:rsid w:val="00F61F85"/>
    <w:rsid w:val="00FC2DED"/>
    <w:rsid w:val="00FC3D1B"/>
    <w:rsid w:val="00FC58C0"/>
    <w:rsid w:val="00FD04AA"/>
    <w:rsid w:val="00FE63AA"/>
    <w:rsid w:val="00FF0A66"/>
    <w:rsid w:val="00FF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5FC942"/>
  <w15:chartTrackingRefBased/>
  <w15:docId w15:val="{88067DC2-A63F-1B40-AC4E-B7714179E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0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0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ölch</dc:creator>
  <cp:keywords/>
  <dc:description/>
  <cp:lastModifiedBy>Sebastian Bölch</cp:lastModifiedBy>
  <cp:revision>1</cp:revision>
  <dcterms:created xsi:type="dcterms:W3CDTF">2024-04-19T11:24:00Z</dcterms:created>
  <dcterms:modified xsi:type="dcterms:W3CDTF">2024-04-19T11:30:00Z</dcterms:modified>
</cp:coreProperties>
</file>